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66C" w:rsidRPr="0000472A" w:rsidRDefault="008A0672" w:rsidP="0000472A">
      <w:pPr>
        <w:spacing w:after="1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0472A">
        <w:rPr>
          <w:rFonts w:ascii="Times New Roman" w:hAnsi="Times New Roman" w:cs="Times New Roman" w:hint="eastAsia"/>
          <w:sz w:val="24"/>
          <w:szCs w:val="24"/>
        </w:rPr>
        <w:t>Appendix:</w:t>
      </w:r>
    </w:p>
    <w:p w:rsidR="008A0672" w:rsidRDefault="008A0672" w:rsidP="008A0672">
      <w:pPr>
        <w:widowControl/>
        <w:spacing w:after="120" w:line="240" w:lineRule="atLeast"/>
        <w:ind w:firstLineChars="1000" w:firstLine="240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(Table 1) Summary table of response rates and prevalence rates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90"/>
        <w:gridCol w:w="390"/>
        <w:gridCol w:w="1271"/>
        <w:gridCol w:w="2521"/>
      </w:tblGrid>
      <w:tr w:rsidR="008A0672" w:rsidTr="008A0672">
        <w:trPr>
          <w:trHeight w:val="23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p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onse r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evalence r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=26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8A0672" w:rsidTr="008A0672">
        <w:trPr>
          <w:trHeight w:val="234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onse rat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A0672" w:rsidTr="008A0672">
        <w:trPr>
          <w:trHeight w:val="234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meone who is Talen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0B34D1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6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4.04%</w:t>
            </w:r>
          </w:p>
        </w:tc>
      </w:tr>
      <w:tr w:rsidR="008A0672" w:rsidTr="008A0672">
        <w:trPr>
          <w:trHeight w:val="2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meone who is authen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0B34D1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45%</w:t>
            </w:r>
          </w:p>
        </w:tc>
      </w:tr>
      <w:tr w:rsidR="008A0672" w:rsidTr="008A0672">
        <w:trPr>
          <w:trHeight w:val="2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meone who is sophist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0B34D1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48%</w:t>
            </w:r>
          </w:p>
        </w:tc>
      </w:tr>
      <w:tr w:rsidR="008A0672" w:rsidTr="008A0672">
        <w:trPr>
          <w:trHeight w:val="2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meone who is di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0B34D1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61%</w:t>
            </w:r>
          </w:p>
        </w:tc>
      </w:tr>
      <w:tr w:rsidR="008A0672" w:rsidTr="008A0672">
        <w:trPr>
          <w:trHeight w:val="2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meone I adm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0B34D1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73%</w:t>
            </w:r>
          </w:p>
        </w:tc>
      </w:tr>
      <w:tr w:rsidR="008A0672" w:rsidTr="008A0672">
        <w:trPr>
          <w:trHeight w:val="2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meone who understand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0B34D1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24%</w:t>
            </w:r>
          </w:p>
        </w:tc>
      </w:tr>
      <w:tr w:rsidR="008A0672" w:rsidTr="008A0672">
        <w:trPr>
          <w:trHeight w:val="2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meone who is the person I want to meet in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0B34D1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49%</w:t>
            </w:r>
          </w:p>
        </w:tc>
      </w:tr>
      <w:tr w:rsidR="008A0672" w:rsidTr="008A0672">
        <w:trPr>
          <w:trHeight w:val="2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meone who is my fri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0B34D1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59%</w:t>
            </w:r>
          </w:p>
        </w:tc>
      </w:tr>
      <w:tr w:rsidR="008A0672" w:rsidTr="008A0672">
        <w:trPr>
          <w:trHeight w:val="2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0672" w:rsidRDefault="008A0672" w:rsidP="000B34D1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4.64%</w:t>
            </w:r>
          </w:p>
        </w:tc>
      </w:tr>
      <w:tr w:rsidR="008A0672" w:rsidTr="008A0672">
        <w:trPr>
          <w:trHeight w:val="234"/>
          <w:jc w:val="center"/>
        </w:trPr>
        <w:tc>
          <w:tcPr>
            <w:tcW w:w="0" w:type="auto"/>
            <w:gridSpan w:val="4"/>
            <w:shd w:val="clear" w:color="auto" w:fill="auto"/>
            <w:vAlign w:val="center"/>
          </w:tcPr>
          <w:p w:rsidR="008A0672" w:rsidRDefault="008A0672" w:rsidP="008A06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odness of fit tes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χ²=326.716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=0.000</w:t>
            </w:r>
          </w:p>
        </w:tc>
      </w:tr>
    </w:tbl>
    <w:p w:rsidR="008A0672" w:rsidRDefault="008A0672">
      <w:pPr>
        <w:pStyle w:val="ListParagraph"/>
        <w:spacing w:after="120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:rsidR="00C83D40" w:rsidRDefault="00C83D40">
      <w:pPr>
        <w:pStyle w:val="ListParagraph"/>
        <w:spacing w:after="120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8"/>
        <w:gridCol w:w="729"/>
        <w:gridCol w:w="1327"/>
        <w:gridCol w:w="894"/>
        <w:gridCol w:w="991"/>
        <w:gridCol w:w="1056"/>
        <w:gridCol w:w="1121"/>
        <w:gridCol w:w="891"/>
        <w:gridCol w:w="765"/>
      </w:tblGrid>
      <w:tr w:rsidR="00C83D40" w:rsidTr="00D8190C">
        <w:trPr>
          <w:trHeight w:val="294"/>
          <w:jc w:val="center"/>
        </w:trPr>
        <w:tc>
          <w:tcPr>
            <w:tcW w:w="0" w:type="auto"/>
            <w:gridSpan w:val="9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spacing w:after="107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able 2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ross Summary Table</w:t>
            </w:r>
          </w:p>
        </w:tc>
      </w:tr>
      <w:tr w:rsidR="00C83D40" w:rsidTr="00D8190C">
        <w:trPr>
          <w:trHeight w:val="294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83D40" w:rsidRPr="00D8190C" w:rsidRDefault="00C83D40" w:rsidP="00850EB4">
            <w:pPr>
              <w:widowControl/>
              <w:spacing w:after="107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ptions</w:t>
            </w:r>
          </w:p>
        </w:tc>
        <w:tc>
          <w:tcPr>
            <w:tcW w:w="0" w:type="auto"/>
            <w:gridSpan w:val="7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83D40" w:rsidRPr="00D8190C" w:rsidRDefault="00C83D40" w:rsidP="00850EB4">
            <w:pPr>
              <w:widowControl/>
              <w:spacing w:before="240" w:after="240"/>
              <w:ind w:firstLine="128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How much did you spend on virtual gifts for game streamers approximately on </w:t>
            </w:r>
            <w:proofErr w:type="spellStart"/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Douyu</w:t>
            </w:r>
            <w:proofErr w:type="spellEnd"/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: 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83D40" w:rsidRPr="00D8190C" w:rsidRDefault="00C83D40" w:rsidP="00850EB4">
            <w:pPr>
              <w:widowControl/>
              <w:spacing w:after="107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otal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n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=267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</w:tr>
      <w:tr w:rsidR="00C83D40" w:rsidTr="00D8190C">
        <w:trPr>
          <w:trHeight w:val="294"/>
          <w:jc w:val="center"/>
        </w:trPr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83D40" w:rsidRPr="00D8190C" w:rsidRDefault="00C83D40" w:rsidP="00850EB4">
            <w:pPr>
              <w:widowControl/>
              <w:spacing w:after="107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3.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n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=20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83D40" w:rsidRPr="00D8190C" w:rsidRDefault="00C83D40" w:rsidP="00850EB4">
            <w:pPr>
              <w:widowControl/>
              <w:spacing w:after="107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RMB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ainly free gifts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（</w:t>
            </w:r>
            <w:r w:rsidRPr="00D8190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n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=33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83D40" w:rsidRPr="00D8190C" w:rsidRDefault="00C83D40" w:rsidP="00850EB4">
            <w:pPr>
              <w:widowControl/>
              <w:spacing w:after="107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-100RMB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n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=24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83D40" w:rsidRPr="00D8190C" w:rsidRDefault="00C83D40" w:rsidP="00850EB4">
            <w:pPr>
              <w:widowControl/>
              <w:spacing w:after="107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0-500RMB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n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=5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83D40" w:rsidRPr="00D8190C" w:rsidRDefault="00C83D40" w:rsidP="00850EB4">
            <w:pPr>
              <w:widowControl/>
              <w:spacing w:after="107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0-1500RMB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n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=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83D40" w:rsidRPr="00D8190C" w:rsidRDefault="00C83D40" w:rsidP="00850EB4">
            <w:pPr>
              <w:widowControl/>
              <w:spacing w:after="107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00-3000RMB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n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=2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83D40" w:rsidRPr="00D8190C" w:rsidRDefault="00C83D40" w:rsidP="009C0ECD">
            <w:pPr>
              <w:widowControl/>
              <w:spacing w:after="107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00RMB</w:t>
            </w:r>
            <w:r w:rsidR="009C0ECD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>+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n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=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</w:tr>
      <w:tr w:rsidR="00C83D40" w:rsidTr="00D8190C">
        <w:trPr>
          <w:trHeight w:val="294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omeone who is Talente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8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.68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  <w:r w:rsidR="009C0ECD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83D40" w:rsidRPr="00D8190C" w:rsidRDefault="00C83D40" w:rsidP="009C0ECD">
            <w:pPr>
              <w:widowControl/>
              <w:ind w:firstLineChars="100" w:firstLine="13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2.73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2.5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.04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</w:tr>
      <w:tr w:rsidR="00C83D40" w:rsidTr="00D8190C">
        <w:trPr>
          <w:trHeight w:val="294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omeone who is authentic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.8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9C0ECD">
            <w:pPr>
              <w:widowControl/>
              <w:ind w:firstLineChars="100" w:firstLine="13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.36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0.83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8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.45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</w:tr>
      <w:tr w:rsidR="00C83D40" w:rsidTr="00D8190C">
        <w:trPr>
          <w:trHeight w:val="294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omeone who is sophisticate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.93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9C0ECD">
            <w:pPr>
              <w:widowControl/>
              <w:ind w:firstLineChars="100" w:firstLine="13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.15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.5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.48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</w:tr>
      <w:tr w:rsidR="00C83D40" w:rsidTr="00D8190C">
        <w:trPr>
          <w:trHeight w:val="294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omeone who is distan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.45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9C0ECD">
            <w:pPr>
              <w:widowControl/>
              <w:ind w:firstLineChars="100" w:firstLine="13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.09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.17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.6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</w:tr>
      <w:tr w:rsidR="00C83D40" w:rsidTr="00D8190C">
        <w:trPr>
          <w:trHeight w:val="294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omeone I admir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.92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9C0ECD">
            <w:pPr>
              <w:widowControl/>
              <w:ind w:firstLineChars="100" w:firstLine="13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.12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.5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.73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</w:tr>
      <w:tr w:rsidR="00C83D40" w:rsidTr="00D8190C">
        <w:trPr>
          <w:trHeight w:val="294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omeone who understand m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.97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9C0ECD">
            <w:pPr>
              <w:widowControl/>
              <w:ind w:firstLineChars="100" w:firstLine="13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03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.24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</w:tr>
      <w:tr w:rsidR="00C83D40" w:rsidTr="00D8190C">
        <w:trPr>
          <w:trHeight w:val="294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omeone who is the person I want to meet in perso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.45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9C0ECD">
            <w:pPr>
              <w:widowControl/>
              <w:ind w:firstLineChars="100" w:firstLine="13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.12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.17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.49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</w:tr>
      <w:tr w:rsidR="00C83D40" w:rsidTr="00D8190C">
        <w:trPr>
          <w:trHeight w:val="294"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omeone who is my frien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6.87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83D40" w:rsidRPr="00D8190C" w:rsidRDefault="00C83D40" w:rsidP="009C0ECD">
            <w:pPr>
              <w:widowControl/>
              <w:ind w:firstLineChars="100" w:firstLine="13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.2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6.59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</w:tr>
      <w:tr w:rsidR="00C83D40" w:rsidTr="00D8190C">
        <w:trPr>
          <w:trHeight w:val="294"/>
          <w:jc w:val="center"/>
        </w:trPr>
        <w:tc>
          <w:tcPr>
            <w:tcW w:w="0" w:type="auto"/>
            <w:gridSpan w:val="9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C83D40" w:rsidRPr="00D8190C" w:rsidRDefault="00C83D40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oodness of fit test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：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χ²=60.284</w:t>
            </w:r>
            <w:r w:rsidRPr="00D8190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p</w:t>
            </w:r>
            <w:r w:rsidRPr="00D8190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=0.033</w:t>
            </w:r>
          </w:p>
        </w:tc>
      </w:tr>
    </w:tbl>
    <w:p w:rsidR="003B0973" w:rsidRPr="00C83D40" w:rsidRDefault="003B0973">
      <w:pPr>
        <w:pStyle w:val="ListParagraph"/>
        <w:spacing w:after="120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:rsidR="003B0973" w:rsidRDefault="003B0973">
      <w:pPr>
        <w:pStyle w:val="ListParagraph"/>
        <w:spacing w:after="120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74"/>
        <w:gridCol w:w="390"/>
        <w:gridCol w:w="998"/>
        <w:gridCol w:w="1570"/>
      </w:tblGrid>
      <w:tr w:rsidR="003B0973" w:rsidTr="00850EB4">
        <w:trPr>
          <w:trHeight w:val="318"/>
          <w:jc w:val="center"/>
        </w:trPr>
        <w:tc>
          <w:tcPr>
            <w:tcW w:w="0" w:type="auto"/>
            <w:gridSpan w:val="4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B0973" w:rsidRDefault="003B0973" w:rsidP="00850EB4">
            <w:pPr>
              <w:widowControl/>
              <w:spacing w:after="10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Table 3) Summary table of response rates and prevalence rates</w:t>
            </w: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B0973" w:rsidRDefault="003B0973" w:rsidP="00850EB4">
            <w:pPr>
              <w:widowControl/>
              <w:spacing w:after="10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ptio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B0973" w:rsidRDefault="003B0973" w:rsidP="00850EB4">
            <w:pPr>
              <w:widowControl/>
              <w:spacing w:after="10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onse rat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B0973" w:rsidRDefault="003B0973" w:rsidP="00850EB4">
            <w:pPr>
              <w:widowControl/>
              <w:spacing w:after="10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evalence r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=26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B0973" w:rsidRDefault="003B0973" w:rsidP="00850EB4">
            <w:pPr>
              <w:widowControl/>
              <w:spacing w:after="10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B0973" w:rsidRDefault="003B0973" w:rsidP="00850EB4">
            <w:pPr>
              <w:widowControl/>
              <w:spacing w:after="10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onse rat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B0973" w:rsidRDefault="003B0973" w:rsidP="00850EB4">
            <w:pPr>
              <w:widowControl/>
              <w:ind w:left="14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I want to help the streamer complete the tasks prescribed b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ouy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.84%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36%</w:t>
            </w: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ind w:left="14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 want to encourage the streamer to present their live content better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87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49%</w:t>
            </w: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ind w:left="14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I am impressed by the streamer’s skills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08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12%</w:t>
            </w: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ind w:left="14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 love the streamer’s personality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.63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74%</w:t>
            </w: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ind w:left="14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 love the streamer’s look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7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7%</w:t>
            </w: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ind w:firstLine="14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 love the streamer’s styl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70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99%</w:t>
            </w: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ind w:left="14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I feel like the streamer and I are friends.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9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%</w:t>
            </w: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ind w:left="14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 want the streamer to notice m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9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%</w:t>
            </w: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ind w:left="14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I want the streamer to talk to me in the live stream.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9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%</w:t>
            </w: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ind w:left="14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 see streamers thanking viewers for their gifts; I also want to be publicly thanked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9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%</w:t>
            </w: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ind w:left="14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 am in the streamers “fan group,” giving gifts can improve my “fan badge” level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7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7%</w:t>
            </w: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ind w:left="14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ving gifts helps me to have a better identity in the streamers’ community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9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%</w:t>
            </w: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ind w:left="144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 know that expensive gifts can make streamers agree to givers’ requests. I want to see the streamer play with my choice of character, weapon, etc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.</w:t>
            </w:r>
            <w:proofErr w:type="gramEnd"/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9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%</w:t>
            </w: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.19%</w:t>
            </w:r>
          </w:p>
        </w:tc>
      </w:tr>
      <w:tr w:rsidR="003B0973" w:rsidTr="00850EB4">
        <w:trPr>
          <w:trHeight w:val="318"/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3B0973" w:rsidRDefault="003B0973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odness of fit tes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χ²=120.175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=0.000</w:t>
            </w:r>
          </w:p>
        </w:tc>
      </w:tr>
    </w:tbl>
    <w:p w:rsidR="003B0973" w:rsidRPr="003B0973" w:rsidRDefault="003B0973">
      <w:pPr>
        <w:pStyle w:val="ListParagraph"/>
        <w:spacing w:after="120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:rsidR="003B0973" w:rsidRDefault="003B0973">
      <w:pPr>
        <w:pStyle w:val="ListParagraph"/>
        <w:spacing w:after="120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tbl>
      <w:tblPr>
        <w:tblW w:w="907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5"/>
        <w:gridCol w:w="390"/>
        <w:gridCol w:w="1056"/>
        <w:gridCol w:w="1811"/>
      </w:tblGrid>
      <w:tr w:rsidR="00060C3C" w:rsidTr="00850EB4">
        <w:trPr>
          <w:trHeight w:val="284"/>
          <w:tblHeader/>
          <w:jc w:val="center"/>
        </w:trPr>
        <w:tc>
          <w:tcPr>
            <w:tcW w:w="0" w:type="auto"/>
            <w:gridSpan w:val="4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Table 4) Summary table of response rates and prevalence rates</w:t>
            </w:r>
          </w:p>
        </w:tc>
      </w:tr>
      <w:tr w:rsidR="00060C3C" w:rsidTr="00850EB4">
        <w:trPr>
          <w:trHeight w:val="284"/>
          <w:tblHeader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60C3C" w:rsidRDefault="00060C3C" w:rsidP="00850EB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Option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60C3C" w:rsidRDefault="00060C3C" w:rsidP="00850EB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onse rates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60C3C" w:rsidRDefault="00060C3C" w:rsidP="00850EB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evalence rates</w:t>
            </w: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He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=267</w:t>
            </w: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060C3C" w:rsidTr="00850EB4">
        <w:trPr>
          <w:trHeight w:val="284"/>
          <w:tblHeader/>
          <w:jc w:val="center"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60C3C" w:rsidRDefault="00060C3C" w:rsidP="00850EB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60C3C" w:rsidRDefault="00060C3C" w:rsidP="00850EB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onse rate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060C3C" w:rsidTr="00850EB4">
        <w:trPr>
          <w:trHeight w:val="284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vAlign w:val="center"/>
          </w:tcPr>
          <w:p w:rsidR="00060C3C" w:rsidRDefault="00060C3C" w:rsidP="00850EB4">
            <w:pPr>
              <w:widowControl/>
              <w:ind w:left="72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 spend a lot of time reading other viewers’ live comments.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 xml:space="preserve">197          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44.87%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73.78%</w:t>
            </w:r>
          </w:p>
        </w:tc>
      </w:tr>
      <w:tr w:rsidR="00060C3C" w:rsidTr="00850EB4">
        <w:trPr>
          <w:trHeight w:val="284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ind w:left="72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I write live comments to connect with other viewers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14.35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23.60%</w:t>
            </w:r>
          </w:p>
        </w:tc>
      </w:tr>
      <w:tr w:rsidR="00060C3C" w:rsidTr="00850EB4">
        <w:trPr>
          <w:trHeight w:val="284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ind w:left="72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 write live comments to connect with the streamer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12.76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20.97%</w:t>
            </w:r>
          </w:p>
        </w:tc>
      </w:tr>
      <w:tr w:rsidR="00060C3C" w:rsidTr="00850EB4">
        <w:trPr>
          <w:trHeight w:val="284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ind w:left="72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 watch the streamer longer when my comments are replied to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7.29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11.99%</w:t>
            </w:r>
          </w:p>
        </w:tc>
      </w:tr>
      <w:tr w:rsidR="00060C3C" w:rsidTr="00850EB4">
        <w:trPr>
          <w:trHeight w:val="284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ind w:left="72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 feel that I am actually there in person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12.98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21.35%</w:t>
            </w:r>
          </w:p>
        </w:tc>
      </w:tr>
      <w:tr w:rsidR="00060C3C" w:rsidTr="00850EB4">
        <w:trPr>
          <w:trHeight w:val="284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ind w:left="720"/>
              <w:jc w:val="left"/>
              <w:textAlignment w:val="baseline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 get attention when I see streamers thanking or mentioning virtual gifts or donations from other viewers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7.74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12.73%</w:t>
            </w:r>
          </w:p>
        </w:tc>
      </w:tr>
      <w:tr w:rsidR="00060C3C" w:rsidTr="00850EB4">
        <w:trPr>
          <w:trHeight w:val="284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43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164.42%</w:t>
            </w:r>
          </w:p>
        </w:tc>
      </w:tr>
      <w:tr w:rsidR="00060C3C" w:rsidTr="00850EB4">
        <w:trPr>
          <w:trHeight w:val="284"/>
          <w:jc w:val="center"/>
        </w:trPr>
        <w:tc>
          <w:tcPr>
            <w:tcW w:w="0" w:type="auto"/>
            <w:gridSpan w:val="4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060C3C" w:rsidRDefault="00060C3C" w:rsidP="00850EB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odness of fit test</w:t>
            </w: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χ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²</w:t>
            </w: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=262.727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He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</w:rPr>
              <w:t>=0.000</w:t>
            </w:r>
          </w:p>
        </w:tc>
      </w:tr>
    </w:tbl>
    <w:p w:rsidR="003B0973" w:rsidRDefault="003B0973">
      <w:pPr>
        <w:pStyle w:val="ListParagraph"/>
        <w:spacing w:after="120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:rsidR="00952A05" w:rsidRDefault="00952A05">
      <w:pPr>
        <w:pStyle w:val="ListParagraph"/>
        <w:spacing w:after="120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:rsidR="00952A05" w:rsidRDefault="00952A05">
      <w:pPr>
        <w:pStyle w:val="ListParagraph"/>
        <w:spacing w:after="120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:rsidR="00952A05" w:rsidRPr="00060C3C" w:rsidRDefault="00952A05">
      <w:pPr>
        <w:pStyle w:val="ListParagraph"/>
        <w:spacing w:after="120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952A05" w:rsidRPr="00060C3C" w:rsidSect="00F600D6">
      <w:headerReference w:type="default" r:id="rId9"/>
      <w:pgSz w:w="11906" w:h="16838"/>
      <w:pgMar w:top="2517" w:right="1202" w:bottom="1797" w:left="120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64EB" w:rsidRDefault="008464EB" w:rsidP="00D5766C">
      <w:r>
        <w:separator/>
      </w:r>
    </w:p>
  </w:endnote>
  <w:endnote w:type="continuationSeparator" w:id="0">
    <w:p w:rsidR="008464EB" w:rsidRDefault="008464EB" w:rsidP="00D57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64EB" w:rsidRDefault="008464EB" w:rsidP="00D5766C">
      <w:r>
        <w:separator/>
      </w:r>
    </w:p>
  </w:footnote>
  <w:footnote w:type="continuationSeparator" w:id="0">
    <w:p w:rsidR="008464EB" w:rsidRDefault="008464EB" w:rsidP="00D576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4D9A" w:rsidRDefault="00C04D9A">
    <w:pPr>
      <w:pStyle w:val="Header"/>
      <w:pBdr>
        <w:bottom w:val="none" w:sz="0" w:space="1" w:color="auto"/>
      </w:pBdr>
      <w:jc w:val="left"/>
    </w:pPr>
    <w:r>
      <w:rPr>
        <w:noProof/>
        <w:color w:val="A6A6A6" w:themeColor="background1" w:themeShade="A6"/>
        <w:lang w:eastAsia="en-US"/>
      </w:rPr>
      <w:drawing>
        <wp:inline distT="0" distB="0" distL="0" distR="0" wp14:anchorId="3974B84A" wp14:editId="4DCEBF0E">
          <wp:extent cx="1382395" cy="496570"/>
          <wp:effectExtent l="0" t="0" r="8255" b="1778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05ECE"/>
    <w:multiLevelType w:val="multilevel"/>
    <w:tmpl w:val="7924C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6826CD"/>
    <w:multiLevelType w:val="multilevel"/>
    <w:tmpl w:val="81204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F12ADA"/>
    <w:multiLevelType w:val="multilevel"/>
    <w:tmpl w:val="0CF12ADA"/>
    <w:lvl w:ilvl="0">
      <w:start w:val="1"/>
      <w:numFmt w:val="decimal"/>
      <w:lvlText w:val="%1.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3">
    <w:nsid w:val="116F7EA5"/>
    <w:multiLevelType w:val="multilevel"/>
    <w:tmpl w:val="B9FCA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C2146F2"/>
    <w:multiLevelType w:val="multilevel"/>
    <w:tmpl w:val="FD80D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E850847"/>
    <w:multiLevelType w:val="multilevel"/>
    <w:tmpl w:val="980A4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7">
    <w:nsid w:val="1FEA051B"/>
    <w:multiLevelType w:val="multilevel"/>
    <w:tmpl w:val="0D12D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0977274"/>
    <w:multiLevelType w:val="multilevel"/>
    <w:tmpl w:val="20977274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5044772"/>
    <w:multiLevelType w:val="multilevel"/>
    <w:tmpl w:val="23F4C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8755698"/>
    <w:multiLevelType w:val="multilevel"/>
    <w:tmpl w:val="7E0AE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76F647F"/>
    <w:multiLevelType w:val="multilevel"/>
    <w:tmpl w:val="2E3C0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A825EC2"/>
    <w:multiLevelType w:val="multilevel"/>
    <w:tmpl w:val="EE4A4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331617F"/>
    <w:multiLevelType w:val="multilevel"/>
    <w:tmpl w:val="4331617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9BD2939"/>
    <w:multiLevelType w:val="multilevel"/>
    <w:tmpl w:val="30AEE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25C3874"/>
    <w:multiLevelType w:val="multilevel"/>
    <w:tmpl w:val="625C3874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6">
    <w:nsid w:val="69B46AC3"/>
    <w:multiLevelType w:val="multilevel"/>
    <w:tmpl w:val="05329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FBB2521"/>
    <w:multiLevelType w:val="hybridMultilevel"/>
    <w:tmpl w:val="EA541BEE"/>
    <w:lvl w:ilvl="0" w:tplc="475CF36A">
      <w:start w:val="1"/>
      <w:numFmt w:val="upperLetter"/>
      <w:lvlText w:val="%1."/>
      <w:lvlJc w:val="left"/>
      <w:pPr>
        <w:ind w:left="979" w:hanging="6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9" w:hanging="420"/>
      </w:pPr>
    </w:lvl>
    <w:lvl w:ilvl="2" w:tplc="0409001B" w:tentative="1">
      <w:start w:val="1"/>
      <w:numFmt w:val="lowerRoman"/>
      <w:lvlText w:val="%3."/>
      <w:lvlJc w:val="right"/>
      <w:pPr>
        <w:ind w:left="1549" w:hanging="420"/>
      </w:pPr>
    </w:lvl>
    <w:lvl w:ilvl="3" w:tplc="0409000F" w:tentative="1">
      <w:start w:val="1"/>
      <w:numFmt w:val="decimal"/>
      <w:lvlText w:val="%4."/>
      <w:lvlJc w:val="left"/>
      <w:pPr>
        <w:ind w:left="1969" w:hanging="420"/>
      </w:pPr>
    </w:lvl>
    <w:lvl w:ilvl="4" w:tplc="04090019" w:tentative="1">
      <w:start w:val="1"/>
      <w:numFmt w:val="lowerLetter"/>
      <w:lvlText w:val="%5)"/>
      <w:lvlJc w:val="left"/>
      <w:pPr>
        <w:ind w:left="2389" w:hanging="420"/>
      </w:pPr>
    </w:lvl>
    <w:lvl w:ilvl="5" w:tplc="0409001B" w:tentative="1">
      <w:start w:val="1"/>
      <w:numFmt w:val="lowerRoman"/>
      <w:lvlText w:val="%6."/>
      <w:lvlJc w:val="right"/>
      <w:pPr>
        <w:ind w:left="2809" w:hanging="420"/>
      </w:pPr>
    </w:lvl>
    <w:lvl w:ilvl="6" w:tplc="0409000F" w:tentative="1">
      <w:start w:val="1"/>
      <w:numFmt w:val="decimal"/>
      <w:lvlText w:val="%7."/>
      <w:lvlJc w:val="left"/>
      <w:pPr>
        <w:ind w:left="3229" w:hanging="420"/>
      </w:pPr>
    </w:lvl>
    <w:lvl w:ilvl="7" w:tplc="04090019" w:tentative="1">
      <w:start w:val="1"/>
      <w:numFmt w:val="lowerLetter"/>
      <w:lvlText w:val="%8)"/>
      <w:lvlJc w:val="left"/>
      <w:pPr>
        <w:ind w:left="3649" w:hanging="420"/>
      </w:pPr>
    </w:lvl>
    <w:lvl w:ilvl="8" w:tplc="0409001B" w:tentative="1">
      <w:start w:val="1"/>
      <w:numFmt w:val="lowerRoman"/>
      <w:lvlText w:val="%9."/>
      <w:lvlJc w:val="right"/>
      <w:pPr>
        <w:ind w:left="4069" w:hanging="420"/>
      </w:pPr>
    </w:lvl>
  </w:abstractNum>
  <w:abstractNum w:abstractNumId="18">
    <w:nsid w:val="72C42AD3"/>
    <w:multiLevelType w:val="hybridMultilevel"/>
    <w:tmpl w:val="62BE91DC"/>
    <w:lvl w:ilvl="0" w:tplc="44861582">
      <w:start w:val="1"/>
      <w:numFmt w:val="upperLetter"/>
      <w:lvlText w:val="%1."/>
      <w:lvlJc w:val="left"/>
      <w:pPr>
        <w:ind w:left="649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9" w:hanging="420"/>
      </w:pPr>
    </w:lvl>
    <w:lvl w:ilvl="2" w:tplc="0409001B" w:tentative="1">
      <w:start w:val="1"/>
      <w:numFmt w:val="lowerRoman"/>
      <w:lvlText w:val="%3."/>
      <w:lvlJc w:val="right"/>
      <w:pPr>
        <w:ind w:left="1549" w:hanging="420"/>
      </w:pPr>
    </w:lvl>
    <w:lvl w:ilvl="3" w:tplc="0409000F" w:tentative="1">
      <w:start w:val="1"/>
      <w:numFmt w:val="decimal"/>
      <w:lvlText w:val="%4."/>
      <w:lvlJc w:val="left"/>
      <w:pPr>
        <w:ind w:left="1969" w:hanging="420"/>
      </w:pPr>
    </w:lvl>
    <w:lvl w:ilvl="4" w:tplc="04090019" w:tentative="1">
      <w:start w:val="1"/>
      <w:numFmt w:val="lowerLetter"/>
      <w:lvlText w:val="%5)"/>
      <w:lvlJc w:val="left"/>
      <w:pPr>
        <w:ind w:left="2389" w:hanging="420"/>
      </w:pPr>
    </w:lvl>
    <w:lvl w:ilvl="5" w:tplc="0409001B" w:tentative="1">
      <w:start w:val="1"/>
      <w:numFmt w:val="lowerRoman"/>
      <w:lvlText w:val="%6."/>
      <w:lvlJc w:val="right"/>
      <w:pPr>
        <w:ind w:left="2809" w:hanging="420"/>
      </w:pPr>
    </w:lvl>
    <w:lvl w:ilvl="6" w:tplc="0409000F" w:tentative="1">
      <w:start w:val="1"/>
      <w:numFmt w:val="decimal"/>
      <w:lvlText w:val="%7."/>
      <w:lvlJc w:val="left"/>
      <w:pPr>
        <w:ind w:left="3229" w:hanging="420"/>
      </w:pPr>
    </w:lvl>
    <w:lvl w:ilvl="7" w:tplc="04090019" w:tentative="1">
      <w:start w:val="1"/>
      <w:numFmt w:val="lowerLetter"/>
      <w:lvlText w:val="%8)"/>
      <w:lvlJc w:val="left"/>
      <w:pPr>
        <w:ind w:left="3649" w:hanging="420"/>
      </w:pPr>
    </w:lvl>
    <w:lvl w:ilvl="8" w:tplc="0409001B" w:tentative="1">
      <w:start w:val="1"/>
      <w:numFmt w:val="lowerRoman"/>
      <w:lvlText w:val="%9."/>
      <w:lvlJc w:val="right"/>
      <w:pPr>
        <w:ind w:left="4069" w:hanging="420"/>
      </w:pPr>
    </w:lvl>
  </w:abstractNum>
  <w:abstractNum w:abstractNumId="19">
    <w:nsid w:val="76A91632"/>
    <w:multiLevelType w:val="multilevel"/>
    <w:tmpl w:val="73307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EE603F0"/>
    <w:multiLevelType w:val="multilevel"/>
    <w:tmpl w:val="79CAD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3"/>
  </w:num>
  <w:num w:numId="3">
    <w:abstractNumId w:val="2"/>
  </w:num>
  <w:num w:numId="4">
    <w:abstractNumId w:val="15"/>
  </w:num>
  <w:num w:numId="5">
    <w:abstractNumId w:val="8"/>
  </w:num>
  <w:num w:numId="6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 w:tentative="1">
        <w:start w:val="1"/>
        <w:numFmt w:val="decimal"/>
        <w:lvlText w:val=""/>
        <w:lvlJc w:val="left"/>
      </w:lvl>
    </w:lvlOverride>
    <w:lvlOverride w:ilvl="3">
      <w:startOverride w:val="1"/>
      <w:lvl w:ilvl="3" w:tentative="1">
        <w:start w:val="1"/>
        <w:numFmt w:val="decimal"/>
        <w:lvlText w:val=""/>
        <w:lvlJc w:val="left"/>
      </w:lvl>
    </w:lvlOverride>
    <w:lvlOverride w:ilvl="4">
      <w:startOverride w:val="1"/>
      <w:lvl w:ilvl="4" w:tentative="1">
        <w:start w:val="1"/>
        <w:numFmt w:val="decimal"/>
        <w:lvlText w:val=""/>
        <w:lvlJc w:val="left"/>
      </w:lvl>
    </w:lvlOverride>
    <w:lvlOverride w:ilvl="5">
      <w:startOverride w:val="1"/>
      <w:lvl w:ilvl="5" w:tentative="1">
        <w:start w:val="1"/>
        <w:numFmt w:val="decimal"/>
        <w:lvlText w:val=""/>
        <w:lvlJc w:val="left"/>
      </w:lvl>
    </w:lvlOverride>
    <w:lvlOverride w:ilvl="6">
      <w:startOverride w:val="1"/>
      <w:lvl w:ilvl="6" w:tentative="1">
        <w:start w:val="1"/>
        <w:numFmt w:val="decimal"/>
        <w:lvlText w:val=""/>
        <w:lvlJc w:val="left"/>
      </w:lvl>
    </w:lvlOverride>
    <w:lvlOverride w:ilvl="7">
      <w:startOverride w:val="1"/>
      <w:lvl w:ilvl="7" w:tentative="1">
        <w:start w:val="1"/>
        <w:numFmt w:val="decimal"/>
        <w:lvlText w:val=""/>
        <w:lvlJc w:val="left"/>
      </w:lvl>
    </w:lvlOverride>
    <w:lvlOverride w:ilvl="8">
      <w:startOverride w:val="1"/>
      <w:lvl w:ilvl="8" w:tentative="1">
        <w:start w:val="1"/>
        <w:numFmt w:val="decimal"/>
        <w:lvlText w:val=""/>
        <w:lvlJc w:val="left"/>
      </w:lvl>
    </w:lvlOverride>
  </w:num>
  <w:num w:numId="7">
    <w:abstractNumId w:val="17"/>
  </w:num>
  <w:num w:numId="8">
    <w:abstractNumId w:val="18"/>
  </w:num>
  <w:num w:numId="9">
    <w:abstractNumId w:val="4"/>
  </w:num>
  <w:num w:numId="10">
    <w:abstractNumId w:val="9"/>
  </w:num>
  <w:num w:numId="11">
    <w:abstractNumId w:val="1"/>
  </w:num>
  <w:num w:numId="12">
    <w:abstractNumId w:val="20"/>
  </w:num>
  <w:num w:numId="13">
    <w:abstractNumId w:val="11"/>
  </w:num>
  <w:num w:numId="14">
    <w:abstractNumId w:val="7"/>
  </w:num>
  <w:num w:numId="15">
    <w:abstractNumId w:val="14"/>
  </w:num>
  <w:num w:numId="16">
    <w:abstractNumId w:val="19"/>
  </w:num>
  <w:num w:numId="17">
    <w:abstractNumId w:val="16"/>
  </w:num>
  <w:num w:numId="18">
    <w:abstractNumId w:val="0"/>
  </w:num>
  <w:num w:numId="19">
    <w:abstractNumId w:val="5"/>
  </w:num>
  <w:num w:numId="20">
    <w:abstractNumId w:val="3"/>
  </w:num>
  <w:num w:numId="21">
    <w:abstractNumId w:val="12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MmZjZTZmYjQ1ODI3YjcyMzM0YjZkYzE3Yjk2NzM0YjgifQ=="/>
  </w:docVars>
  <w:rsids>
    <w:rsidRoot w:val="00186C44"/>
    <w:rsid w:val="00000026"/>
    <w:rsid w:val="0000472A"/>
    <w:rsid w:val="00005F3A"/>
    <w:rsid w:val="000135A1"/>
    <w:rsid w:val="0001620C"/>
    <w:rsid w:val="00031701"/>
    <w:rsid w:val="0004425E"/>
    <w:rsid w:val="00046364"/>
    <w:rsid w:val="00060C3C"/>
    <w:rsid w:val="000614C9"/>
    <w:rsid w:val="000725AF"/>
    <w:rsid w:val="0007311C"/>
    <w:rsid w:val="000928A7"/>
    <w:rsid w:val="00093244"/>
    <w:rsid w:val="000A0E11"/>
    <w:rsid w:val="000A3C36"/>
    <w:rsid w:val="000B34D1"/>
    <w:rsid w:val="000D14E8"/>
    <w:rsid w:val="000E1DEE"/>
    <w:rsid w:val="000E3A42"/>
    <w:rsid w:val="00110961"/>
    <w:rsid w:val="00125D65"/>
    <w:rsid w:val="0013479F"/>
    <w:rsid w:val="001445F1"/>
    <w:rsid w:val="00145A45"/>
    <w:rsid w:val="001807E7"/>
    <w:rsid w:val="00181413"/>
    <w:rsid w:val="001828DC"/>
    <w:rsid w:val="00186C44"/>
    <w:rsid w:val="001B2771"/>
    <w:rsid w:val="001B427C"/>
    <w:rsid w:val="001C4753"/>
    <w:rsid w:val="001C67E2"/>
    <w:rsid w:val="00200290"/>
    <w:rsid w:val="00210A2F"/>
    <w:rsid w:val="002151FE"/>
    <w:rsid w:val="00252222"/>
    <w:rsid w:val="00253F30"/>
    <w:rsid w:val="00254733"/>
    <w:rsid w:val="00261B12"/>
    <w:rsid w:val="002670BA"/>
    <w:rsid w:val="00276DFD"/>
    <w:rsid w:val="0028370D"/>
    <w:rsid w:val="002A678F"/>
    <w:rsid w:val="002B4813"/>
    <w:rsid w:val="002C51BA"/>
    <w:rsid w:val="002D77C2"/>
    <w:rsid w:val="002E7EF3"/>
    <w:rsid w:val="002F455B"/>
    <w:rsid w:val="0030058D"/>
    <w:rsid w:val="003040EC"/>
    <w:rsid w:val="00330AD6"/>
    <w:rsid w:val="0033524F"/>
    <w:rsid w:val="003401E1"/>
    <w:rsid w:val="003431D4"/>
    <w:rsid w:val="003539D5"/>
    <w:rsid w:val="00372908"/>
    <w:rsid w:val="003744CE"/>
    <w:rsid w:val="00390252"/>
    <w:rsid w:val="003B0973"/>
    <w:rsid w:val="003B20B0"/>
    <w:rsid w:val="003B772A"/>
    <w:rsid w:val="003D2C5C"/>
    <w:rsid w:val="003E195C"/>
    <w:rsid w:val="003E1D5F"/>
    <w:rsid w:val="003E36BD"/>
    <w:rsid w:val="003F70B7"/>
    <w:rsid w:val="0041249F"/>
    <w:rsid w:val="00422C2A"/>
    <w:rsid w:val="00433559"/>
    <w:rsid w:val="0044207B"/>
    <w:rsid w:val="004426EC"/>
    <w:rsid w:val="00442E40"/>
    <w:rsid w:val="00446C06"/>
    <w:rsid w:val="00447BDD"/>
    <w:rsid w:val="00455949"/>
    <w:rsid w:val="004713C4"/>
    <w:rsid w:val="00474F62"/>
    <w:rsid w:val="00477642"/>
    <w:rsid w:val="00483964"/>
    <w:rsid w:val="004973DF"/>
    <w:rsid w:val="004A2D16"/>
    <w:rsid w:val="004A6676"/>
    <w:rsid w:val="004F082F"/>
    <w:rsid w:val="004F12EA"/>
    <w:rsid w:val="004F7F1F"/>
    <w:rsid w:val="005163EF"/>
    <w:rsid w:val="00527B78"/>
    <w:rsid w:val="00531B70"/>
    <w:rsid w:val="00537D9A"/>
    <w:rsid w:val="005566E7"/>
    <w:rsid w:val="00571278"/>
    <w:rsid w:val="0058013D"/>
    <w:rsid w:val="00580FDC"/>
    <w:rsid w:val="005B5253"/>
    <w:rsid w:val="005C0C2B"/>
    <w:rsid w:val="005D06EF"/>
    <w:rsid w:val="005E1573"/>
    <w:rsid w:val="005E19F1"/>
    <w:rsid w:val="005E502F"/>
    <w:rsid w:val="00613B6F"/>
    <w:rsid w:val="006216D5"/>
    <w:rsid w:val="00621984"/>
    <w:rsid w:val="006253EC"/>
    <w:rsid w:val="006339EF"/>
    <w:rsid w:val="00652402"/>
    <w:rsid w:val="0065449A"/>
    <w:rsid w:val="0065600F"/>
    <w:rsid w:val="00661916"/>
    <w:rsid w:val="00667B0F"/>
    <w:rsid w:val="00671E27"/>
    <w:rsid w:val="00671E66"/>
    <w:rsid w:val="00677A90"/>
    <w:rsid w:val="00680AA0"/>
    <w:rsid w:val="00690238"/>
    <w:rsid w:val="00690731"/>
    <w:rsid w:val="006930D8"/>
    <w:rsid w:val="006A77AD"/>
    <w:rsid w:val="006B6A62"/>
    <w:rsid w:val="006C29B7"/>
    <w:rsid w:val="006F2A68"/>
    <w:rsid w:val="006F7AC5"/>
    <w:rsid w:val="007049E9"/>
    <w:rsid w:val="00710995"/>
    <w:rsid w:val="007114A2"/>
    <w:rsid w:val="007120A0"/>
    <w:rsid w:val="007169DD"/>
    <w:rsid w:val="007221B7"/>
    <w:rsid w:val="00742FE0"/>
    <w:rsid w:val="0075134F"/>
    <w:rsid w:val="007555F2"/>
    <w:rsid w:val="00756574"/>
    <w:rsid w:val="00762FC7"/>
    <w:rsid w:val="00770F0B"/>
    <w:rsid w:val="007909D5"/>
    <w:rsid w:val="00795225"/>
    <w:rsid w:val="007A4436"/>
    <w:rsid w:val="007B4132"/>
    <w:rsid w:val="007B7880"/>
    <w:rsid w:val="007D4451"/>
    <w:rsid w:val="007D729F"/>
    <w:rsid w:val="007D7A00"/>
    <w:rsid w:val="007E35AB"/>
    <w:rsid w:val="00806EB9"/>
    <w:rsid w:val="00807B9A"/>
    <w:rsid w:val="00813755"/>
    <w:rsid w:val="00822F65"/>
    <w:rsid w:val="00837215"/>
    <w:rsid w:val="0084596C"/>
    <w:rsid w:val="008464EB"/>
    <w:rsid w:val="00850EB4"/>
    <w:rsid w:val="008569DD"/>
    <w:rsid w:val="00864CF8"/>
    <w:rsid w:val="008651E4"/>
    <w:rsid w:val="00870016"/>
    <w:rsid w:val="00873CF7"/>
    <w:rsid w:val="00880308"/>
    <w:rsid w:val="00886EB6"/>
    <w:rsid w:val="008875E9"/>
    <w:rsid w:val="00895242"/>
    <w:rsid w:val="008A0672"/>
    <w:rsid w:val="008C0153"/>
    <w:rsid w:val="008C5EB2"/>
    <w:rsid w:val="008D3379"/>
    <w:rsid w:val="008D7088"/>
    <w:rsid w:val="008D74B6"/>
    <w:rsid w:val="008D7B04"/>
    <w:rsid w:val="008E38AC"/>
    <w:rsid w:val="008F3A60"/>
    <w:rsid w:val="008F416C"/>
    <w:rsid w:val="008F690B"/>
    <w:rsid w:val="0090373F"/>
    <w:rsid w:val="00914D55"/>
    <w:rsid w:val="00917001"/>
    <w:rsid w:val="00921095"/>
    <w:rsid w:val="00930986"/>
    <w:rsid w:val="00932A86"/>
    <w:rsid w:val="00936AFD"/>
    <w:rsid w:val="00945A22"/>
    <w:rsid w:val="00952A05"/>
    <w:rsid w:val="00973B5A"/>
    <w:rsid w:val="009757D7"/>
    <w:rsid w:val="00976DDC"/>
    <w:rsid w:val="00980F2B"/>
    <w:rsid w:val="00983A3C"/>
    <w:rsid w:val="009C0ECD"/>
    <w:rsid w:val="009C5BF2"/>
    <w:rsid w:val="009C70D7"/>
    <w:rsid w:val="009F69E2"/>
    <w:rsid w:val="00A14A23"/>
    <w:rsid w:val="00A31F09"/>
    <w:rsid w:val="00A401C6"/>
    <w:rsid w:val="00A6103B"/>
    <w:rsid w:val="00A84642"/>
    <w:rsid w:val="00A91B1C"/>
    <w:rsid w:val="00A933D4"/>
    <w:rsid w:val="00A96053"/>
    <w:rsid w:val="00AA445C"/>
    <w:rsid w:val="00AC25B6"/>
    <w:rsid w:val="00AD596E"/>
    <w:rsid w:val="00AE636F"/>
    <w:rsid w:val="00AF0A66"/>
    <w:rsid w:val="00B0169C"/>
    <w:rsid w:val="00B037D2"/>
    <w:rsid w:val="00B10CBB"/>
    <w:rsid w:val="00B10EB2"/>
    <w:rsid w:val="00B164CE"/>
    <w:rsid w:val="00B20E28"/>
    <w:rsid w:val="00B25067"/>
    <w:rsid w:val="00B53B3E"/>
    <w:rsid w:val="00B552E7"/>
    <w:rsid w:val="00B55350"/>
    <w:rsid w:val="00B578DA"/>
    <w:rsid w:val="00B712C3"/>
    <w:rsid w:val="00B855EF"/>
    <w:rsid w:val="00B91CA0"/>
    <w:rsid w:val="00B92B9E"/>
    <w:rsid w:val="00B957FB"/>
    <w:rsid w:val="00B95BC1"/>
    <w:rsid w:val="00BB065B"/>
    <w:rsid w:val="00BB2CA8"/>
    <w:rsid w:val="00BB5EB4"/>
    <w:rsid w:val="00BC17F6"/>
    <w:rsid w:val="00BD2088"/>
    <w:rsid w:val="00BF20BD"/>
    <w:rsid w:val="00C04D9A"/>
    <w:rsid w:val="00C11A02"/>
    <w:rsid w:val="00C228F2"/>
    <w:rsid w:val="00C24502"/>
    <w:rsid w:val="00C36726"/>
    <w:rsid w:val="00C41615"/>
    <w:rsid w:val="00C43334"/>
    <w:rsid w:val="00C441F6"/>
    <w:rsid w:val="00C53E3B"/>
    <w:rsid w:val="00C62FC3"/>
    <w:rsid w:val="00C64743"/>
    <w:rsid w:val="00C64B92"/>
    <w:rsid w:val="00C83D40"/>
    <w:rsid w:val="00CA10D5"/>
    <w:rsid w:val="00CA6B50"/>
    <w:rsid w:val="00CA7F2A"/>
    <w:rsid w:val="00CB2428"/>
    <w:rsid w:val="00CB25FB"/>
    <w:rsid w:val="00CB5CAA"/>
    <w:rsid w:val="00CB6102"/>
    <w:rsid w:val="00CB6CB6"/>
    <w:rsid w:val="00CC4292"/>
    <w:rsid w:val="00CD39ED"/>
    <w:rsid w:val="00CF1163"/>
    <w:rsid w:val="00D259D9"/>
    <w:rsid w:val="00D36179"/>
    <w:rsid w:val="00D51629"/>
    <w:rsid w:val="00D566CC"/>
    <w:rsid w:val="00D5766C"/>
    <w:rsid w:val="00D644E1"/>
    <w:rsid w:val="00D669D1"/>
    <w:rsid w:val="00D66A63"/>
    <w:rsid w:val="00D8190C"/>
    <w:rsid w:val="00D97E80"/>
    <w:rsid w:val="00DB2A42"/>
    <w:rsid w:val="00DB34CC"/>
    <w:rsid w:val="00DD5798"/>
    <w:rsid w:val="00DE7B0E"/>
    <w:rsid w:val="00DF7CD5"/>
    <w:rsid w:val="00E00EA6"/>
    <w:rsid w:val="00E0746B"/>
    <w:rsid w:val="00E129C2"/>
    <w:rsid w:val="00E1732C"/>
    <w:rsid w:val="00E4644A"/>
    <w:rsid w:val="00E5005B"/>
    <w:rsid w:val="00E876B6"/>
    <w:rsid w:val="00EA49CA"/>
    <w:rsid w:val="00EA64D9"/>
    <w:rsid w:val="00EB3075"/>
    <w:rsid w:val="00EB6A45"/>
    <w:rsid w:val="00ED1661"/>
    <w:rsid w:val="00ED3096"/>
    <w:rsid w:val="00EF2997"/>
    <w:rsid w:val="00EF7CDD"/>
    <w:rsid w:val="00F00F4A"/>
    <w:rsid w:val="00F16BA8"/>
    <w:rsid w:val="00F27822"/>
    <w:rsid w:val="00F4658F"/>
    <w:rsid w:val="00F47247"/>
    <w:rsid w:val="00F528DD"/>
    <w:rsid w:val="00F600D6"/>
    <w:rsid w:val="00F6053A"/>
    <w:rsid w:val="00F72FE0"/>
    <w:rsid w:val="00F80E48"/>
    <w:rsid w:val="00F8198A"/>
    <w:rsid w:val="00FA0502"/>
    <w:rsid w:val="00FA07A2"/>
    <w:rsid w:val="00FC159D"/>
    <w:rsid w:val="00FC68F9"/>
    <w:rsid w:val="00FE62C2"/>
    <w:rsid w:val="00FE6659"/>
    <w:rsid w:val="00FF598C"/>
    <w:rsid w:val="0BEE7EF7"/>
    <w:rsid w:val="2AD728B3"/>
    <w:rsid w:val="2B452EA8"/>
    <w:rsid w:val="3DF957BB"/>
    <w:rsid w:val="4B004006"/>
    <w:rsid w:val="5C8006A6"/>
    <w:rsid w:val="655352FF"/>
    <w:rsid w:val="76201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66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ListParagraph"/>
    <w:next w:val="Normal"/>
    <w:uiPriority w:val="2"/>
    <w:qFormat/>
    <w:rsid w:val="00D5766C"/>
    <w:pPr>
      <w:numPr>
        <w:numId w:val="1"/>
      </w:numPr>
      <w:spacing w:before="24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766C"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D576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576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57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7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uiPriority w:val="99"/>
    <w:unhideWhenUsed/>
    <w:qFormat/>
    <w:rsid w:val="00D5766C"/>
    <w:pPr>
      <w:spacing w:before="240"/>
    </w:pPr>
    <w:rPr>
      <w:rFonts w:cs="Times New Roman"/>
      <w:b/>
      <w:szCs w:val="24"/>
    </w:rPr>
  </w:style>
  <w:style w:type="paragraph" w:styleId="NormalWeb">
    <w:name w:val="Normal (Web)"/>
    <w:basedOn w:val="Normal"/>
    <w:uiPriority w:val="99"/>
    <w:unhideWhenUsed/>
    <w:qFormat/>
    <w:rsid w:val="00D5766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D5766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5766C"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5766C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5766C"/>
    <w:rPr>
      <w:sz w:val="18"/>
      <w:szCs w:val="18"/>
    </w:rPr>
  </w:style>
  <w:style w:type="character" w:customStyle="1" w:styleId="apple-tab-span">
    <w:name w:val="apple-tab-span"/>
    <w:basedOn w:val="DefaultParagraphFont"/>
    <w:qFormat/>
    <w:rsid w:val="00D5766C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5766C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5766C"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D5766C"/>
    <w:rPr>
      <w:color w:val="605E5C"/>
      <w:shd w:val="clear" w:color="auto" w:fill="E1DFDD"/>
    </w:rPr>
  </w:style>
  <w:style w:type="paragraph" w:customStyle="1" w:styleId="AuthorList">
    <w:name w:val="Author List"/>
    <w:basedOn w:val="Subtitle"/>
    <w:next w:val="Normal"/>
    <w:uiPriority w:val="1"/>
    <w:qFormat/>
    <w:rsid w:val="00D5766C"/>
  </w:style>
  <w:style w:type="character" w:styleId="LineNumber">
    <w:name w:val="line number"/>
    <w:basedOn w:val="DefaultParagraphFont"/>
    <w:uiPriority w:val="99"/>
    <w:semiHidden/>
    <w:unhideWhenUsed/>
    <w:rsid w:val="00870016"/>
  </w:style>
  <w:style w:type="character" w:customStyle="1" w:styleId="highwire-cite-metadata-doi">
    <w:name w:val="highwire-cite-metadata-doi"/>
    <w:basedOn w:val="DefaultParagraphFont"/>
    <w:rsid w:val="007B7880"/>
  </w:style>
  <w:style w:type="character" w:customStyle="1" w:styleId="label">
    <w:name w:val="label"/>
    <w:basedOn w:val="DefaultParagraphFont"/>
    <w:rsid w:val="007B7880"/>
  </w:style>
  <w:style w:type="character" w:customStyle="1" w:styleId="highwire-cite-metadata-date">
    <w:name w:val="highwire-cite-metadata-date"/>
    <w:basedOn w:val="DefaultParagraphFont"/>
    <w:rsid w:val="007B78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E44148B-50A8-4289-B805-915C7BC71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0</Words>
  <Characters>3026</Characters>
  <Application>Microsoft Office Word</Application>
  <DocSecurity>0</DocSecurity>
  <Lines>25</Lines>
  <Paragraphs>7</Paragraphs>
  <ScaleCrop>false</ScaleCrop>
  <Company>Hewlett-Packard Company</Company>
  <LinksUpToDate>false</LinksUpToDate>
  <CharactersWithSpaces>3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 Gowrishankar</cp:lastModifiedBy>
  <cp:revision>5</cp:revision>
  <dcterms:created xsi:type="dcterms:W3CDTF">2022-07-21T08:08:00Z</dcterms:created>
  <dcterms:modified xsi:type="dcterms:W3CDTF">2022-07-27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6EF25FE71F184BCD92E564D2AFF5D676</vt:lpwstr>
  </property>
</Properties>
</file>